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4C9B" w:rsidRPr="003F5909" w:rsidRDefault="00B54C9B">
      <w:pPr>
        <w:rPr>
          <w:rFonts w:ascii="Arial" w:hAnsi="Arial" w:cs="Arial"/>
          <w:b/>
          <w:sz w:val="24"/>
          <w:szCs w:val="24"/>
          <w:u w:val="single"/>
        </w:rPr>
      </w:pPr>
      <w:r w:rsidRPr="003F5909">
        <w:rPr>
          <w:rFonts w:ascii="Arial" w:hAnsi="Arial" w:cs="Arial"/>
          <w:b/>
          <w:sz w:val="24"/>
          <w:szCs w:val="24"/>
          <w:u w:val="single"/>
        </w:rPr>
        <w:t>Reporting Checklist</w:t>
      </w:r>
    </w:p>
    <w:p w:rsidR="00B54C9B" w:rsidRPr="003F5909" w:rsidRDefault="00B54C9B">
      <w:pPr>
        <w:rPr>
          <w:rFonts w:ascii="Arial" w:hAnsi="Arial" w:cs="Arial"/>
          <w:sz w:val="24"/>
          <w:szCs w:val="24"/>
        </w:rPr>
      </w:pPr>
      <w:r w:rsidRPr="003F5909">
        <w:rPr>
          <w:rFonts w:ascii="Arial" w:hAnsi="Arial" w:cs="Arial"/>
          <w:sz w:val="24"/>
          <w:szCs w:val="24"/>
        </w:rPr>
        <w:t xml:space="preserve">**Currently there is no reporting checklist suggested by the EQUATOR Network for Multi-Methods Studies. As a result, Lee et al. (2022) checklist for mixed methods research was adapted for the purpose of reporting this Multi-Method Study. The original checklist is displayed in Table 1 on the </w:t>
      </w:r>
      <w:r w:rsidR="00E64B5D" w:rsidRPr="003F5909">
        <w:rPr>
          <w:rFonts w:ascii="Arial" w:hAnsi="Arial" w:cs="Arial"/>
          <w:sz w:val="24"/>
          <w:szCs w:val="24"/>
        </w:rPr>
        <w:t xml:space="preserve">left </w:t>
      </w:r>
      <w:r w:rsidRPr="003F5909">
        <w:rPr>
          <w:rFonts w:ascii="Arial" w:hAnsi="Arial" w:cs="Arial"/>
          <w:sz w:val="24"/>
          <w:szCs w:val="24"/>
        </w:rPr>
        <w:t xml:space="preserve">and adaptations to the checklist are shown on the </w:t>
      </w:r>
      <w:r w:rsidR="00E64B5D" w:rsidRPr="003F5909">
        <w:rPr>
          <w:rFonts w:ascii="Arial" w:hAnsi="Arial" w:cs="Arial"/>
          <w:sz w:val="24"/>
          <w:szCs w:val="24"/>
        </w:rPr>
        <w:t xml:space="preserve">right </w:t>
      </w:r>
      <w:r w:rsidRPr="003F5909">
        <w:rPr>
          <w:rFonts w:ascii="Arial" w:hAnsi="Arial" w:cs="Arial"/>
          <w:sz w:val="24"/>
          <w:szCs w:val="24"/>
        </w:rPr>
        <w:t>of the table. The adaptations are highlighted in red. This study is reported using the adapted checklist on the right of the table</w:t>
      </w:r>
      <w:r w:rsidR="00F047AF" w:rsidRPr="003F5909">
        <w:rPr>
          <w:rFonts w:ascii="Arial" w:hAnsi="Arial" w:cs="Arial"/>
          <w:sz w:val="24"/>
          <w:szCs w:val="24"/>
        </w:rPr>
        <w:t xml:space="preserve">. </w:t>
      </w:r>
      <w:r w:rsidRPr="003F5909">
        <w:rPr>
          <w:rFonts w:ascii="Arial" w:hAnsi="Arial" w:cs="Arial"/>
          <w:sz w:val="24"/>
          <w:szCs w:val="24"/>
        </w:rPr>
        <w:t>**</w:t>
      </w:r>
    </w:p>
    <w:p w:rsidR="00D57764" w:rsidRPr="003F5909" w:rsidRDefault="001A7D42">
      <w:pPr>
        <w:rPr>
          <w:rFonts w:ascii="Arial" w:hAnsi="Arial" w:cs="Arial"/>
          <w:b/>
          <w:sz w:val="24"/>
          <w:szCs w:val="24"/>
        </w:rPr>
      </w:pPr>
      <w:r w:rsidRPr="003F5909">
        <w:rPr>
          <w:rFonts w:ascii="Arial" w:hAnsi="Arial" w:cs="Arial"/>
          <w:b/>
          <w:sz w:val="24"/>
          <w:szCs w:val="24"/>
        </w:rPr>
        <w:t xml:space="preserve">Table 1: </w:t>
      </w:r>
      <w:r w:rsidR="00B54C9B" w:rsidRPr="003F5909">
        <w:rPr>
          <w:rFonts w:ascii="Arial" w:hAnsi="Arial" w:cs="Arial"/>
          <w:b/>
          <w:sz w:val="24"/>
          <w:szCs w:val="24"/>
        </w:rPr>
        <w:t xml:space="preserve">Adaptation of </w:t>
      </w:r>
      <w:r w:rsidR="00C468BC" w:rsidRPr="003F5909">
        <w:rPr>
          <w:rFonts w:ascii="Arial" w:hAnsi="Arial" w:cs="Arial"/>
          <w:b/>
          <w:sz w:val="24"/>
          <w:szCs w:val="24"/>
        </w:rPr>
        <w:t xml:space="preserve">a </w:t>
      </w:r>
      <w:r w:rsidRPr="003F5909">
        <w:rPr>
          <w:rFonts w:ascii="Arial" w:hAnsi="Arial" w:cs="Arial"/>
          <w:b/>
          <w:sz w:val="24"/>
          <w:szCs w:val="24"/>
        </w:rPr>
        <w:t xml:space="preserve">Mixed Methods Research Checklist </w:t>
      </w:r>
      <w:r w:rsidR="00C468BC" w:rsidRPr="003F5909">
        <w:rPr>
          <w:rFonts w:ascii="Arial" w:hAnsi="Arial" w:cs="Arial"/>
          <w:b/>
          <w:sz w:val="24"/>
          <w:szCs w:val="24"/>
        </w:rPr>
        <w:t xml:space="preserve">to </w:t>
      </w:r>
      <w:r w:rsidRPr="003F5909">
        <w:rPr>
          <w:rFonts w:ascii="Arial" w:hAnsi="Arial" w:cs="Arial"/>
          <w:b/>
          <w:sz w:val="24"/>
          <w:szCs w:val="24"/>
        </w:rPr>
        <w:t>Multimethod Research</w:t>
      </w:r>
      <w:r w:rsidR="00C468BC" w:rsidRPr="003F5909">
        <w:rPr>
          <w:rFonts w:ascii="Arial" w:hAnsi="Arial" w:cs="Arial"/>
          <w:b/>
          <w:sz w:val="24"/>
          <w:szCs w:val="24"/>
        </w:rPr>
        <w:t xml:space="preserve"> Checklist</w:t>
      </w:r>
      <w:r w:rsidRPr="003F5909">
        <w:rPr>
          <w:rFonts w:ascii="Arial" w:hAnsi="Arial" w:cs="Arial"/>
          <w:b/>
          <w:sz w:val="24"/>
          <w:szCs w:val="24"/>
        </w:rPr>
        <w:t xml:space="preserve"> </w:t>
      </w:r>
      <w:r w:rsidR="00B54C9B" w:rsidRPr="003F5909">
        <w:rPr>
          <w:rFonts w:ascii="Arial" w:hAnsi="Arial" w:cs="Arial"/>
          <w:b/>
          <w:sz w:val="24"/>
          <w:szCs w:val="24"/>
        </w:rPr>
        <w:t xml:space="preserve">for the Purpose of Report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0"/>
        <w:gridCol w:w="3358"/>
        <w:gridCol w:w="1766"/>
        <w:gridCol w:w="2508"/>
        <w:gridCol w:w="3288"/>
      </w:tblGrid>
      <w:tr w:rsidR="001A7D42" w:rsidRPr="003F5909" w:rsidTr="00661153">
        <w:tc>
          <w:tcPr>
            <w:tcW w:w="0" w:type="auto"/>
            <w:gridSpan w:val="2"/>
          </w:tcPr>
          <w:p w:rsidR="001A7D42" w:rsidRPr="003F5909" w:rsidRDefault="001A7D42" w:rsidP="0066115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F5909">
              <w:rPr>
                <w:rFonts w:ascii="Arial" w:hAnsi="Arial" w:cs="Arial"/>
                <w:b/>
                <w:sz w:val="24"/>
                <w:szCs w:val="24"/>
              </w:rPr>
              <w:t xml:space="preserve">Checklist for Mixed Method Research (MMR) Manuscript preparation and review </w:t>
            </w:r>
          </w:p>
        </w:tc>
        <w:tc>
          <w:tcPr>
            <w:tcW w:w="0" w:type="auto"/>
          </w:tcPr>
          <w:p w:rsidR="001A7D42" w:rsidRPr="003F5909" w:rsidRDefault="001A7D42" w:rsidP="0066115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F5909">
              <w:rPr>
                <w:rFonts w:ascii="Arial" w:hAnsi="Arial" w:cs="Arial"/>
                <w:b/>
                <w:sz w:val="24"/>
                <w:szCs w:val="24"/>
              </w:rPr>
              <w:t xml:space="preserve">Applicable or Not Applicable to Multi-Method Research </w:t>
            </w:r>
          </w:p>
        </w:tc>
        <w:tc>
          <w:tcPr>
            <w:tcW w:w="0" w:type="auto"/>
            <w:gridSpan w:val="2"/>
          </w:tcPr>
          <w:p w:rsidR="001A7D42" w:rsidRPr="003F5909" w:rsidRDefault="00B54C9B" w:rsidP="0066115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F5909">
              <w:rPr>
                <w:rFonts w:ascii="Arial" w:hAnsi="Arial" w:cs="Arial"/>
                <w:b/>
                <w:sz w:val="24"/>
                <w:szCs w:val="24"/>
              </w:rPr>
              <w:t xml:space="preserve">Adapted </w:t>
            </w:r>
            <w:r w:rsidR="001A7D42" w:rsidRPr="003F5909">
              <w:rPr>
                <w:rFonts w:ascii="Arial" w:hAnsi="Arial" w:cs="Arial"/>
                <w:b/>
                <w:sz w:val="24"/>
                <w:szCs w:val="24"/>
              </w:rPr>
              <w:t xml:space="preserve">Checklist for Multimethod Research </w:t>
            </w:r>
          </w:p>
          <w:p w:rsidR="001A7D42" w:rsidRPr="003F5909" w:rsidRDefault="001A7D42" w:rsidP="0066115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F5909">
              <w:rPr>
                <w:rFonts w:ascii="Arial" w:hAnsi="Arial" w:cs="Arial"/>
                <w:b/>
                <w:sz w:val="24"/>
                <w:szCs w:val="24"/>
              </w:rPr>
              <w:t xml:space="preserve">Manuscript preparation and review </w:t>
            </w:r>
          </w:p>
        </w:tc>
      </w:tr>
      <w:tr w:rsidR="001A7D42" w:rsidRPr="003F5909" w:rsidTr="00661153">
        <w:tc>
          <w:tcPr>
            <w:tcW w:w="0" w:type="auto"/>
            <w:vMerge w:val="restart"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 xml:space="preserve">Rationale and description MMR Design </w:t>
            </w: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57245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 xml:space="preserve">Provide a Clear statement of the study Purpose </w:t>
            </w:r>
          </w:p>
        </w:tc>
        <w:tc>
          <w:tcPr>
            <w:tcW w:w="0" w:type="auto"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 xml:space="preserve">Applicable </w:t>
            </w:r>
          </w:p>
        </w:tc>
        <w:tc>
          <w:tcPr>
            <w:tcW w:w="0" w:type="auto"/>
            <w:vMerge w:val="restart"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>Rationale and description of multi-method design</w:t>
            </w: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210402251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3F590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☒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>Provide a Clear statement of the study Purpose</w:t>
            </w:r>
          </w:p>
        </w:tc>
      </w:tr>
      <w:tr w:rsidR="001A7D42" w:rsidRPr="003F5909" w:rsidTr="00661153"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465371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 xml:space="preserve">Explicitly describe the MMR design in accordance with Creswell’s typology and use a diaphragm to illustrate the relationship and sequence of qualitative and quantitative research components </w:t>
            </w:r>
          </w:p>
        </w:tc>
        <w:tc>
          <w:tcPr>
            <w:tcW w:w="0" w:type="auto"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>N/A- change suggested</w:t>
            </w:r>
          </w:p>
        </w:tc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3F5909" w:rsidRDefault="00E67868" w:rsidP="00661153">
            <w:pPr>
              <w:pStyle w:val="Heading2"/>
              <w:outlineLvl w:val="1"/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color w:val="FF0000"/>
                  <w:sz w:val="24"/>
                  <w:szCs w:val="24"/>
                </w:rPr>
                <w:id w:val="145683494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3F5909">
                  <w:rPr>
                    <w:rFonts w:ascii="MS Gothic" w:eastAsia="MS Gothic" w:hAnsi="MS Gothic" w:cs="Arial" w:hint="eastAsia"/>
                    <w:color w:val="FF0000"/>
                    <w:sz w:val="24"/>
                    <w:szCs w:val="24"/>
                  </w:rPr>
                  <w:t>☒</w:t>
                </w:r>
              </w:sdtContent>
            </w:sdt>
            <w:r w:rsidR="001A7D42" w:rsidRPr="003F5909">
              <w:rPr>
                <w:rFonts w:ascii="Arial" w:hAnsi="Arial" w:cs="Arial"/>
                <w:color w:val="FF0000"/>
                <w:sz w:val="24"/>
                <w:szCs w:val="24"/>
              </w:rPr>
              <w:t xml:space="preserve">Explicitly describe the multi-method design and use a diagram to illustrate the sequence of qualitative and quantitative research methods </w:t>
            </w:r>
          </w:p>
        </w:tc>
      </w:tr>
      <w:tr w:rsidR="001A7D42" w:rsidRPr="003F5909" w:rsidTr="00661153"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2683032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 xml:space="preserve">Justify why the MMR design is appropriate for meeting the study purpose </w:t>
            </w:r>
          </w:p>
        </w:tc>
        <w:tc>
          <w:tcPr>
            <w:tcW w:w="0" w:type="auto"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 xml:space="preserve">Applicable with slight change </w:t>
            </w:r>
          </w:p>
        </w:tc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1929162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 xml:space="preserve">Justify why </w:t>
            </w:r>
            <w:r w:rsidR="001A7D42" w:rsidRPr="003F5909">
              <w:rPr>
                <w:rFonts w:ascii="Arial" w:hAnsi="Arial" w:cs="Arial"/>
                <w:color w:val="FF0000"/>
                <w:sz w:val="24"/>
                <w:szCs w:val="24"/>
              </w:rPr>
              <w:t xml:space="preserve">the Multi-method design </w:t>
            </w:r>
            <w:r w:rsidR="001A7D42" w:rsidRPr="003F5909">
              <w:rPr>
                <w:rFonts w:ascii="Arial" w:hAnsi="Arial" w:cs="Arial"/>
                <w:sz w:val="24"/>
                <w:szCs w:val="24"/>
              </w:rPr>
              <w:t>is appropriate for meeting the study purpose</w:t>
            </w:r>
          </w:p>
        </w:tc>
      </w:tr>
      <w:tr w:rsidR="001A7D42" w:rsidRPr="003F5909" w:rsidTr="00661153">
        <w:tc>
          <w:tcPr>
            <w:tcW w:w="0" w:type="auto"/>
            <w:vMerge w:val="restart"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>Transparency in describing method details</w:t>
            </w: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9042601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>Describe the study population(s) and sample</w:t>
            </w:r>
            <w:r w:rsidR="00B54C9B" w:rsidRPr="003F590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A7D42" w:rsidRPr="003F5909">
              <w:rPr>
                <w:rFonts w:ascii="Arial" w:hAnsi="Arial" w:cs="Arial"/>
                <w:sz w:val="24"/>
                <w:szCs w:val="24"/>
              </w:rPr>
              <w:t>(e.g., who, what, how many</w:t>
            </w:r>
          </w:p>
        </w:tc>
        <w:tc>
          <w:tcPr>
            <w:tcW w:w="0" w:type="auto"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 xml:space="preserve">Applicable </w:t>
            </w:r>
          </w:p>
        </w:tc>
        <w:tc>
          <w:tcPr>
            <w:tcW w:w="0" w:type="auto"/>
            <w:vMerge w:val="restart"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>Transparency in describing method details</w:t>
            </w: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23239753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>Describe the study population(s) and sample</w:t>
            </w:r>
            <w:r w:rsidR="00B54C9B" w:rsidRPr="003F590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468BC" w:rsidRPr="003F5909">
              <w:rPr>
                <w:rFonts w:ascii="Arial" w:hAnsi="Arial" w:cs="Arial"/>
                <w:sz w:val="24"/>
                <w:szCs w:val="24"/>
              </w:rPr>
              <w:t>(</w:t>
            </w:r>
            <w:r w:rsidR="001A7D42" w:rsidRPr="003F5909">
              <w:rPr>
                <w:rFonts w:ascii="Arial" w:hAnsi="Arial" w:cs="Arial"/>
                <w:sz w:val="24"/>
                <w:szCs w:val="24"/>
              </w:rPr>
              <w:t>e.g., who, what, how many</w:t>
            </w:r>
          </w:p>
        </w:tc>
      </w:tr>
      <w:tr w:rsidR="001A7D42" w:rsidRPr="003F5909" w:rsidTr="00661153"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047520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>Describe the sampling procedures (including inclusion and exclusion criteria, recruitment)</w:t>
            </w:r>
          </w:p>
        </w:tc>
        <w:tc>
          <w:tcPr>
            <w:tcW w:w="0" w:type="auto"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>Applicable</w:t>
            </w:r>
          </w:p>
        </w:tc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95459301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>Describe the sampling procedures (including inclusion and exclusion criteria, recruitment)</w:t>
            </w:r>
          </w:p>
        </w:tc>
      </w:tr>
      <w:tr w:rsidR="001A7D42" w:rsidRPr="003F5909" w:rsidTr="00661153"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6195902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>Describe qualitative data collection processes (how often data were collected, who collected the data, what kind of data collection instruments were used, how data were recorded—e.g., notes, transcripts)</w:t>
            </w:r>
          </w:p>
        </w:tc>
        <w:tc>
          <w:tcPr>
            <w:tcW w:w="0" w:type="auto"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>Applicable</w:t>
            </w:r>
          </w:p>
        </w:tc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112974221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>Describe qualitative data collection processes (how often data were collected, who collected the data, what kind of data collection instruments were used, how data were recorded—e.g., notes, transcripts)</w:t>
            </w:r>
            <w:r w:rsidR="00B54C9B" w:rsidRPr="003F5909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  <w:p w:rsidR="00B54C9B" w:rsidRPr="003F5909" w:rsidRDefault="00B54C9B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 xml:space="preserve">Comment from authors: ** </w:t>
            </w:r>
            <w:r w:rsidR="004318C7" w:rsidRPr="003F5909">
              <w:rPr>
                <w:rFonts w:ascii="Arial" w:hAnsi="Arial" w:cs="Arial"/>
                <w:sz w:val="24"/>
                <w:szCs w:val="24"/>
              </w:rPr>
              <w:t xml:space="preserve">reported separately, citation listed </w:t>
            </w:r>
            <w:r w:rsidRPr="003F5909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1A7D42" w:rsidRPr="003F5909" w:rsidTr="00661153"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764462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>Describe quantitative data collection processes (how often data were collected, who collected the data, what kind of data collection instruments were used measurements, validity/reliability)</w:t>
            </w:r>
          </w:p>
        </w:tc>
        <w:tc>
          <w:tcPr>
            <w:tcW w:w="0" w:type="auto"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>Applicable</w:t>
            </w:r>
          </w:p>
        </w:tc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60485481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>Describe quantitative data collection processes (how often data were collected, who collected the data, what kind of data collection instruments were used measurements, validity/reliability</w:t>
            </w:r>
          </w:p>
        </w:tc>
      </w:tr>
      <w:tr w:rsidR="001A7D42" w:rsidRPr="003F5909" w:rsidTr="00661153"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13757387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>Describe qualitative data analysis processes (coding, single or multiple coders, replication logic, credibility)</w:t>
            </w:r>
          </w:p>
        </w:tc>
        <w:tc>
          <w:tcPr>
            <w:tcW w:w="0" w:type="auto"/>
          </w:tcPr>
          <w:p w:rsidR="001A7D42" w:rsidRPr="003F5909" w:rsidRDefault="001A7D42" w:rsidP="00661153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>Applicable</w:t>
            </w:r>
          </w:p>
        </w:tc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43282598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>Describe qualitative data analysis processes (coding, single or multiple coders, replication logic, credibility)</w:t>
            </w:r>
          </w:p>
          <w:p w:rsidR="00B54C9B" w:rsidRPr="003F5909" w:rsidRDefault="004318C7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>Comment from authors: ** reported separately, citation listed **</w:t>
            </w:r>
          </w:p>
        </w:tc>
      </w:tr>
      <w:tr w:rsidR="001A7D42" w:rsidRPr="003F5909" w:rsidTr="00661153"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5318901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 xml:space="preserve">Describe quantitative data analysis procedures (missing </w:t>
            </w:r>
            <w:r w:rsidR="001A7D42" w:rsidRPr="003F5909">
              <w:rPr>
                <w:rFonts w:ascii="Arial" w:hAnsi="Arial" w:cs="Arial"/>
                <w:sz w:val="24"/>
                <w:szCs w:val="24"/>
              </w:rPr>
              <w:lastRenderedPageBreak/>
              <w:t>data and how they are handled, statistical tests used)</w:t>
            </w:r>
          </w:p>
        </w:tc>
        <w:tc>
          <w:tcPr>
            <w:tcW w:w="0" w:type="auto"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lastRenderedPageBreak/>
              <w:t>Applicable</w:t>
            </w:r>
          </w:p>
        </w:tc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B54C9B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146608140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F5909" w:rsidRPr="003F5909">
                  <w:rPr>
                    <w:rFonts w:ascii="MS Gothic" w:eastAsia="MS Gothic" w:hAnsi="MS Gothic" w:cs="Arial" w:hint="eastAsia"/>
                    <w:sz w:val="24"/>
                    <w:szCs w:val="24"/>
                  </w:rPr>
                  <w:t>☒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 xml:space="preserve">Describe quantitative data analysis procedures </w:t>
            </w:r>
            <w:r w:rsidR="001A7D42" w:rsidRPr="003F5909">
              <w:rPr>
                <w:rFonts w:ascii="Arial" w:hAnsi="Arial" w:cs="Arial"/>
                <w:sz w:val="24"/>
                <w:szCs w:val="24"/>
              </w:rPr>
              <w:lastRenderedPageBreak/>
              <w:t>(missing data and how they are handled, statistical tests used)</w:t>
            </w:r>
            <w:bookmarkStart w:id="0" w:name="_GoBack"/>
            <w:bookmarkEnd w:id="0"/>
          </w:p>
        </w:tc>
      </w:tr>
      <w:tr w:rsidR="001A7D42" w:rsidRPr="003F5909" w:rsidTr="00661153">
        <w:tc>
          <w:tcPr>
            <w:tcW w:w="0" w:type="auto"/>
            <w:vMerge w:val="restart"/>
          </w:tcPr>
          <w:p w:rsidR="001A7D42" w:rsidRPr="00E67868" w:rsidRDefault="001A7D42" w:rsidP="0066115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5909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Integration of qualitative and quantitative research components</w:t>
            </w: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15112562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>Interpret qualitative analysis results with appropriate quotes if necessary</w:t>
            </w:r>
          </w:p>
        </w:tc>
        <w:tc>
          <w:tcPr>
            <w:tcW w:w="0" w:type="auto"/>
          </w:tcPr>
          <w:p w:rsidR="001A7D42" w:rsidRPr="003F5909" w:rsidRDefault="001A7D42" w:rsidP="0066115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F590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pplicable</w:t>
            </w:r>
          </w:p>
        </w:tc>
        <w:tc>
          <w:tcPr>
            <w:tcW w:w="0" w:type="auto"/>
            <w:vMerge w:val="restart"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color w:val="FF0000"/>
                <w:sz w:val="24"/>
                <w:szCs w:val="24"/>
              </w:rPr>
              <w:t>Explain how the data is analyzed at each stage. Explain how the one stage of the research informed the next stage of the research</w:t>
            </w: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36266448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>Interpret qualitative analysis results with appropriate quotes if necessary</w:t>
            </w:r>
          </w:p>
          <w:p w:rsidR="004318C7" w:rsidRPr="003F5909" w:rsidRDefault="004318C7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>Comment from authors: ** reported separately, citation listed **</w:t>
            </w:r>
          </w:p>
        </w:tc>
      </w:tr>
      <w:tr w:rsidR="001A7D42" w:rsidRPr="003F5909" w:rsidTr="00661153"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11800063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>Interpret quantitative analysis results in consideration of statistical significance, selection bias, and threats to validity</w:t>
            </w:r>
          </w:p>
        </w:tc>
        <w:tc>
          <w:tcPr>
            <w:tcW w:w="0" w:type="auto"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>Applicable</w:t>
            </w:r>
          </w:p>
        </w:tc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65128224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☒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>Interpret quantitative analysis results in consideration of statistical significance, selection bias, and threats to validity</w:t>
            </w:r>
          </w:p>
        </w:tc>
      </w:tr>
      <w:tr w:rsidR="001A7D42" w:rsidRPr="003F5909" w:rsidTr="00661153"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7970286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>Compare qualitative and quantitative results</w:t>
            </w:r>
          </w:p>
        </w:tc>
        <w:tc>
          <w:tcPr>
            <w:tcW w:w="0" w:type="auto"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>Not applicable</w:t>
            </w:r>
          </w:p>
        </w:tc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color w:val="FF0000"/>
                  <w:sz w:val="24"/>
                  <w:szCs w:val="24"/>
                </w:rPr>
                <w:id w:val="39130966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4C9B" w:rsidRPr="003F5909">
                  <w:rPr>
                    <w:rFonts w:ascii="Segoe UI Symbol" w:eastAsia="MS Gothic" w:hAnsi="Segoe UI Symbol" w:cs="Segoe UI Symbol"/>
                    <w:color w:val="FF0000"/>
                    <w:sz w:val="24"/>
                    <w:szCs w:val="24"/>
                  </w:rPr>
                  <w:t>☒</w:t>
                </w:r>
              </w:sdtContent>
            </w:sdt>
            <w:r w:rsidR="001A7D42" w:rsidRPr="003F5909">
              <w:rPr>
                <w:rFonts w:ascii="Arial" w:hAnsi="Arial" w:cs="Arial"/>
                <w:color w:val="FF0000"/>
                <w:sz w:val="24"/>
                <w:szCs w:val="24"/>
              </w:rPr>
              <w:t>Explain how the one stage of the research informed the next stage of the research</w:t>
            </w:r>
          </w:p>
        </w:tc>
      </w:tr>
      <w:tr w:rsidR="001A7D42" w:rsidRPr="003F5909" w:rsidTr="00661153"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1A7D42" w:rsidRPr="003F5909" w:rsidRDefault="00E67868" w:rsidP="00661153">
            <w:pPr>
              <w:rPr>
                <w:rFonts w:ascii="Arial" w:hAnsi="Arial" w:cs="Arial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-12242143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A7D42" w:rsidRPr="003F5909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1A7D42" w:rsidRPr="003F5909">
              <w:rPr>
                <w:rFonts w:ascii="Arial" w:hAnsi="Arial" w:cs="Arial"/>
                <w:sz w:val="24"/>
                <w:szCs w:val="24"/>
              </w:rPr>
              <w:t>Address divergencies and inconsistencies between qualitative and quantitative results</w:t>
            </w:r>
          </w:p>
        </w:tc>
        <w:tc>
          <w:tcPr>
            <w:tcW w:w="0" w:type="auto"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  <w:r w:rsidRPr="003F5909">
              <w:rPr>
                <w:rFonts w:ascii="Arial" w:hAnsi="Arial" w:cs="Arial"/>
                <w:sz w:val="24"/>
                <w:szCs w:val="24"/>
              </w:rPr>
              <w:t>Not applicable</w:t>
            </w:r>
          </w:p>
        </w:tc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1A7D42" w:rsidRPr="003F5909" w:rsidRDefault="001A7D42" w:rsidP="0066115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63F0E" w:rsidRPr="003F5909" w:rsidRDefault="00463F0E">
      <w:pPr>
        <w:rPr>
          <w:rFonts w:ascii="Arial" w:hAnsi="Arial" w:cs="Arial"/>
          <w:sz w:val="24"/>
          <w:szCs w:val="24"/>
        </w:rPr>
      </w:pPr>
      <w:r w:rsidRPr="003F5909">
        <w:rPr>
          <w:rFonts w:ascii="Arial" w:hAnsi="Arial" w:cs="Arial"/>
          <w:sz w:val="24"/>
          <w:szCs w:val="24"/>
        </w:rPr>
        <w:t xml:space="preserve">Adapted from: Lee SD, Iott B, Banaszak-Holl J, Shih SF, Raj M, Johnson KE, Kiessling K, Moore-Petinak N (2022). Application of Mixed Methods in Health Services Management Research: A Systematic Review. Med Care Res Rev. 2022;79(3):331-344. </w:t>
      </w:r>
      <w:hyperlink r:id="rId4" w:history="1">
        <w:r w:rsidRPr="003F5909">
          <w:rPr>
            <w:rStyle w:val="Hyperlink"/>
            <w:rFonts w:ascii="Arial" w:hAnsi="Arial" w:cs="Arial"/>
            <w:sz w:val="24"/>
            <w:szCs w:val="24"/>
          </w:rPr>
          <w:t>https://doi.org/10.1177/10775587211030393</w:t>
        </w:r>
      </w:hyperlink>
    </w:p>
    <w:p w:rsidR="00463F0E" w:rsidRPr="00B54C9B" w:rsidRDefault="00463F0E">
      <w:pPr>
        <w:rPr>
          <w:rFonts w:ascii="Arial" w:hAnsi="Arial" w:cs="Arial"/>
          <w:sz w:val="24"/>
          <w:szCs w:val="24"/>
        </w:rPr>
      </w:pPr>
    </w:p>
    <w:sectPr w:rsidR="00463F0E" w:rsidRPr="00B54C9B" w:rsidSect="00681E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B46"/>
    <w:rsid w:val="001006FA"/>
    <w:rsid w:val="001A7D42"/>
    <w:rsid w:val="00351B46"/>
    <w:rsid w:val="003F5909"/>
    <w:rsid w:val="004318C7"/>
    <w:rsid w:val="00463F0E"/>
    <w:rsid w:val="005B22F9"/>
    <w:rsid w:val="00681E9D"/>
    <w:rsid w:val="00B54C9B"/>
    <w:rsid w:val="00C468BC"/>
    <w:rsid w:val="00D034AB"/>
    <w:rsid w:val="00D57764"/>
    <w:rsid w:val="00E64B5D"/>
    <w:rsid w:val="00E67868"/>
    <w:rsid w:val="00F0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4C161"/>
  <w15:chartTrackingRefBased/>
  <w15:docId w15:val="{D220D875-5DB8-45C2-BB14-BB742F8C4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E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81E9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463F0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77/1077558721103039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15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Dorfman</dc:creator>
  <cp:keywords/>
  <dc:description/>
  <cp:lastModifiedBy>Tamara Dorfman</cp:lastModifiedBy>
  <cp:revision>8</cp:revision>
  <dcterms:created xsi:type="dcterms:W3CDTF">2023-02-22T20:16:00Z</dcterms:created>
  <dcterms:modified xsi:type="dcterms:W3CDTF">2023-02-23T07:11:00Z</dcterms:modified>
</cp:coreProperties>
</file>